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6FC1" w:rsidRDefault="00C1530E">
      <w:pPr>
        <w:rPr>
          <w:rFonts w:ascii="Times New Roman" w:hAnsi="Times New Roman" w:cs="Times New Roman"/>
          <w:b/>
          <w:sz w:val="24"/>
          <w:szCs w:val="24"/>
        </w:rPr>
      </w:pPr>
      <w:r w:rsidRPr="00C1530E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C1530E" w:rsidRDefault="00C1530E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816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1652"/>
        <w:gridCol w:w="2225"/>
        <w:gridCol w:w="2883"/>
      </w:tblGrid>
      <w:tr w:rsidR="00C1530E" w:rsidRPr="00560CB6" w:rsidTr="008D0E7A">
        <w:trPr>
          <w:trHeight w:val="1356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1530E" w:rsidRPr="00560CB6" w:rsidRDefault="00C1530E" w:rsidP="008D0E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 xml:space="preserve">Appendix </w:t>
            </w:r>
            <w:r w:rsidR="002167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Start w:id="0" w:name="_GoBack"/>
            <w:bookmarkEnd w:id="0"/>
            <w:r w:rsidRPr="00560CB6">
              <w:rPr>
                <w:rFonts w:ascii="Times New Roman" w:hAnsi="Times New Roman" w:cs="Times New Roman"/>
                <w:sz w:val="24"/>
                <w:szCs w:val="24"/>
              </w:rPr>
              <w:t xml:space="preserve">1. Beta estimates, standard error, and confidence interval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ily survival rate estimation (DSR) for </w:t>
            </w: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 xml:space="preserve">Eastern Wild Turkeys </w:t>
            </w:r>
            <w:r w:rsidRPr="00560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560CB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leagris gallopavo silvestris</w:t>
            </w:r>
            <w:r w:rsidRPr="00560C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sts </w:t>
            </w: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across all study sites during years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017.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of Incub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 xml:space="preserve">Beta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Confidence Intervals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.725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16742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.38756-3.04386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00-0.00000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1801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791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250-0.03352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81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136-0.00182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35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144-0.00073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85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46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175-0.00005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95-0.00123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70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62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51-0.00191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29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039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106-0.00048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21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44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66-0.00107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27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43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57-0.00110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19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71-0.00067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46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34-0.00145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09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34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58-0.00075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56-0.00068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50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41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29-0.00130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16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31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44-0.00077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57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41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23-0.00138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52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38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23-0.00128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  <w:bottom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48</w:t>
            </w:r>
          </w:p>
        </w:tc>
        <w:tc>
          <w:tcPr>
            <w:tcW w:w="0" w:type="auto"/>
            <w:tcBorders>
              <w:bottom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37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24-0.00120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2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3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31-0.00087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top w:val="nil"/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04</w:t>
            </w:r>
          </w:p>
        </w:tc>
        <w:tc>
          <w:tcPr>
            <w:tcW w:w="0" w:type="auto"/>
            <w:tcBorders>
              <w:top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41-0.00049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15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19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51-0.00022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56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23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39-0.00050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79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51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20-0.00178</w:t>
            </w:r>
          </w:p>
        </w:tc>
      </w:tr>
      <w:tr w:rsidR="00C1530E" w:rsidRPr="00560CB6" w:rsidTr="008D0E7A">
        <w:trPr>
          <w:trHeight w:val="334"/>
        </w:trPr>
        <w:tc>
          <w:tcPr>
            <w:tcW w:w="0" w:type="auto"/>
            <w:tcBorders>
              <w:lef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20</w:t>
            </w:r>
          </w:p>
        </w:tc>
        <w:tc>
          <w:tcPr>
            <w:tcW w:w="0" w:type="auto"/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18</w:t>
            </w:r>
          </w:p>
        </w:tc>
        <w:tc>
          <w:tcPr>
            <w:tcW w:w="0" w:type="auto"/>
            <w:tcBorders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55-0.00014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left w:val="nil"/>
              <w:bottom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bottom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23</w:t>
            </w:r>
          </w:p>
        </w:tc>
        <w:tc>
          <w:tcPr>
            <w:tcW w:w="0" w:type="auto"/>
            <w:tcBorders>
              <w:bottom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19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60-0.00014</w:t>
            </w:r>
          </w:p>
        </w:tc>
      </w:tr>
      <w:tr w:rsidR="00C1530E" w:rsidRPr="00560CB6" w:rsidTr="008D0E7A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0.000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C1530E" w:rsidRPr="00560CB6" w:rsidRDefault="00C1530E" w:rsidP="008D0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CB6">
              <w:rPr>
                <w:rFonts w:ascii="Times New Roman" w:hAnsi="Times New Roman" w:cs="Times New Roman"/>
                <w:sz w:val="24"/>
                <w:szCs w:val="24"/>
              </w:rPr>
              <w:t>-0.00077-0.00061</w:t>
            </w:r>
          </w:p>
        </w:tc>
      </w:tr>
    </w:tbl>
    <w:p w:rsidR="00C1530E" w:rsidRPr="00C1530E" w:rsidRDefault="00C1530E">
      <w:pPr>
        <w:rPr>
          <w:rFonts w:ascii="Times New Roman" w:hAnsi="Times New Roman" w:cs="Times New Roman"/>
          <w:b/>
          <w:sz w:val="24"/>
          <w:szCs w:val="24"/>
        </w:rPr>
      </w:pPr>
    </w:p>
    <w:sectPr w:rsidR="00C1530E" w:rsidRPr="00C15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30E"/>
    <w:rsid w:val="00216782"/>
    <w:rsid w:val="00502C05"/>
    <w:rsid w:val="00717EAC"/>
    <w:rsid w:val="00C1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E2834-A9A9-46EE-8E24-077C53CC8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ilson Bakner</dc:creator>
  <cp:keywords/>
  <dc:description/>
  <cp:lastModifiedBy>Dayana Letshiya J.</cp:lastModifiedBy>
  <cp:revision>2</cp:revision>
  <dcterms:created xsi:type="dcterms:W3CDTF">2019-10-25T15:43:00Z</dcterms:created>
  <dcterms:modified xsi:type="dcterms:W3CDTF">2019-11-05T11:16:00Z</dcterms:modified>
</cp:coreProperties>
</file>